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D3E8B" w14:textId="5528F7AA" w:rsidR="00D70FB3" w:rsidRPr="00605234" w:rsidRDefault="00D70FB3" w:rsidP="00D70FB3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Table. </w:t>
      </w:r>
      <w:r w:rsidR="00BA1E7A">
        <w:rPr>
          <w:rFonts w:ascii="Times New Roman" w:eastAsia="Times New Roman" w:hAnsi="Times New Roman" w:cs="Times New Roman"/>
          <w:b/>
          <w:sz w:val="24"/>
          <w:szCs w:val="24"/>
        </w:rPr>
        <w:t>O</w:t>
      </w:r>
      <w:r w:rsidR="00BA1E7A" w:rsidRPr="00BA1E7A">
        <w:rPr>
          <w:rFonts w:ascii="Times New Roman" w:eastAsia="Times New Roman" w:hAnsi="Times New Roman" w:cs="Times New Roman"/>
          <w:b/>
          <w:sz w:val="24"/>
          <w:szCs w:val="24"/>
        </w:rPr>
        <w:t xml:space="preserve">rdinary least square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- COVID-19 normalized case rates and mortality rates with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oVI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core, BRIC score, government restrictions, and urban/rural classification. </w:t>
      </w:r>
    </w:p>
    <w:tbl>
      <w:tblPr>
        <w:tblW w:w="864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"/>
        <w:gridCol w:w="3333"/>
        <w:gridCol w:w="1490"/>
        <w:gridCol w:w="1491"/>
        <w:gridCol w:w="1146"/>
        <w:gridCol w:w="1146"/>
      </w:tblGrid>
      <w:tr w:rsidR="00D70FB3" w:rsidRPr="007D45C7" w:rsidDel="00CA5EED" w14:paraId="61D3B3B3" w14:textId="77777777" w:rsidTr="000E6105">
        <w:trPr>
          <w:cantSplit/>
          <w:trHeight w:val="319"/>
          <w:jc w:val="center"/>
        </w:trPr>
        <w:tc>
          <w:tcPr>
            <w:tcW w:w="8646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304FFBD" w14:textId="77777777" w:rsidR="00D70FB3" w:rsidRPr="007D45C7" w:rsidDel="00CA5EED" w:rsidRDefault="00D70FB3" w:rsidP="000E61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Case Rate</w:t>
            </w:r>
          </w:p>
        </w:tc>
      </w:tr>
      <w:tr w:rsidR="00D70FB3" w:rsidRPr="007D45C7" w14:paraId="4087D271" w14:textId="77777777" w:rsidTr="000E6105">
        <w:trPr>
          <w:cantSplit/>
          <w:trHeight w:val="319"/>
          <w:jc w:val="center"/>
        </w:trPr>
        <w:tc>
          <w:tcPr>
            <w:tcW w:w="33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1A1C328" w14:textId="77777777" w:rsidR="00D70FB3" w:rsidRPr="007D45C7" w:rsidRDefault="00D70FB3" w:rsidP="000E61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vAlign w:val="bottom"/>
          </w:tcPr>
          <w:p w14:paraId="05C882F1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vAlign w:val="bottom"/>
          </w:tcPr>
          <w:p w14:paraId="78540DDF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7D45C7">
              <w:rPr>
                <w:rFonts w:ascii="Times New Roman" w:eastAsia="Times New Roman" w:hAnsi="Times New Roman" w:cs="Times New Roman"/>
              </w:rPr>
              <w:t>S.E.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2F2F2" w:themeFill="background1" w:themeFillShade="F2"/>
            <w:vAlign w:val="bottom"/>
          </w:tcPr>
          <w:p w14:paraId="4BA5184D" w14:textId="77777777" w:rsidR="00D70FB3" w:rsidRPr="007D45C7" w:rsidRDefault="00D70FB3" w:rsidP="000E61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E0E0E0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7A21838" w14:textId="77777777" w:rsidR="00D70FB3" w:rsidRPr="00F66367" w:rsidRDefault="00D70FB3" w:rsidP="000E61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6636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D70FB3" w:rsidRPr="007D45C7" w14:paraId="112CF6D2" w14:textId="77777777" w:rsidTr="000E6105">
        <w:trPr>
          <w:cantSplit/>
          <w:trHeight w:val="331"/>
          <w:jc w:val="center"/>
        </w:trPr>
        <w:tc>
          <w:tcPr>
            <w:tcW w:w="40" w:type="dxa"/>
            <w:vMerge w:val="restart"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35A1186F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333CEF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 xml:space="preserve">Intercept </w:t>
            </w:r>
          </w:p>
        </w:tc>
        <w:tc>
          <w:tcPr>
            <w:tcW w:w="149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48B551CC" w14:textId="2FB2CC3D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3.</w:t>
            </w:r>
            <w:r w:rsidR="00BA1E7A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49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6F0FE90F" w14:textId="0F341ABF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54</w:t>
            </w:r>
            <w:r w:rsidR="00BA1E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46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506CC688" w14:textId="36CD6878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6.</w:t>
            </w:r>
            <w:r w:rsidR="00BA1E7A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146" w:type="dxa"/>
            <w:tcBorders>
              <w:top w:val="single" w:sz="8" w:space="0" w:color="152935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8092067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000</w:t>
            </w:r>
          </w:p>
        </w:tc>
      </w:tr>
      <w:tr w:rsidR="00D70FB3" w:rsidRPr="007D45C7" w14:paraId="63AFF0E6" w14:textId="77777777" w:rsidTr="000E6105">
        <w:trPr>
          <w:cantSplit/>
          <w:trHeight w:val="343"/>
          <w:jc w:val="center"/>
        </w:trPr>
        <w:tc>
          <w:tcPr>
            <w:tcW w:w="40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0505A33F" w14:textId="77777777" w:rsidR="00D70FB3" w:rsidRPr="007D45C7" w:rsidRDefault="00D70FB3" w:rsidP="000E6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45449E7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7D45C7">
              <w:rPr>
                <w:rFonts w:ascii="Times New Roman" w:hAnsi="Times New Roman" w:cs="Times New Roman"/>
              </w:rPr>
              <w:t>SoVI</w:t>
            </w:r>
            <w:proofErr w:type="spellEnd"/>
            <w:r w:rsidRPr="007D45C7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40E96" w14:textId="4F1CF010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02</w:t>
            </w:r>
            <w:r w:rsidR="00BA1E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0915E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5AD2C" w14:textId="54ADA4AE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2.</w:t>
            </w:r>
            <w:r w:rsidR="00BA1E7A">
              <w:rPr>
                <w:rFonts w:ascii="Times New Roman" w:hAnsi="Times New Roman" w:cs="Times New Roman"/>
              </w:rPr>
              <w:t>08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3B14BA6" w14:textId="241E583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0</w:t>
            </w:r>
            <w:r w:rsidR="00BA1E7A">
              <w:rPr>
                <w:rFonts w:ascii="Times New Roman" w:hAnsi="Times New Roman" w:cs="Times New Roman"/>
              </w:rPr>
              <w:t>43</w:t>
            </w:r>
            <w:r w:rsidRPr="007D45C7">
              <w:rPr>
                <w:rFonts w:ascii="Times New Roman" w:hAnsi="Times New Roman" w:cs="Times New Roman"/>
              </w:rPr>
              <w:t>*</w:t>
            </w:r>
          </w:p>
        </w:tc>
      </w:tr>
      <w:tr w:rsidR="00D70FB3" w:rsidRPr="007D45C7" w14:paraId="77336632" w14:textId="77777777" w:rsidTr="000E6105">
        <w:trPr>
          <w:cantSplit/>
          <w:trHeight w:val="343"/>
          <w:jc w:val="center"/>
        </w:trPr>
        <w:tc>
          <w:tcPr>
            <w:tcW w:w="40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6FB9A056" w14:textId="77777777" w:rsidR="00D70FB3" w:rsidRPr="007D45C7" w:rsidRDefault="00D70FB3" w:rsidP="000E6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F48FBF4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7D45C7">
              <w:rPr>
                <w:rFonts w:ascii="Times New Roman" w:hAnsi="Times New Roman" w:cs="Times New Roman"/>
              </w:rPr>
              <w:t>BRIC_Score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68B17" w14:textId="7B1F5E95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-.00</w:t>
            </w:r>
            <w:r w:rsidR="00BA1E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2EE30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20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87297" w14:textId="19C1DB2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-.0</w:t>
            </w:r>
            <w:r w:rsidR="00BA1E7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F10EBCF" w14:textId="575BCF32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9</w:t>
            </w:r>
            <w:r w:rsidR="00BA1E7A">
              <w:rPr>
                <w:rFonts w:ascii="Times New Roman" w:hAnsi="Times New Roman" w:cs="Times New Roman"/>
              </w:rPr>
              <w:t>77</w:t>
            </w:r>
          </w:p>
        </w:tc>
      </w:tr>
      <w:tr w:rsidR="00D70FB3" w:rsidRPr="007D45C7" w14:paraId="7C966C11" w14:textId="77777777" w:rsidTr="000E6105">
        <w:trPr>
          <w:cantSplit/>
          <w:trHeight w:val="356"/>
          <w:jc w:val="center"/>
        </w:trPr>
        <w:tc>
          <w:tcPr>
            <w:tcW w:w="40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09E49211" w14:textId="77777777" w:rsidR="00D70FB3" w:rsidRPr="007D45C7" w:rsidRDefault="00D70FB3" w:rsidP="000E6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20C43A12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 xml:space="preserve">Government Restrictions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4783E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5A2BD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0F9B0" w14:textId="568BF961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1.0</w:t>
            </w:r>
            <w:r w:rsidR="00BA1E7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7E7A44A" w14:textId="6A93423D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</w:t>
            </w:r>
            <w:r w:rsidR="00BA1E7A">
              <w:rPr>
                <w:rFonts w:ascii="Times New Roman" w:hAnsi="Times New Roman" w:cs="Times New Roman"/>
              </w:rPr>
              <w:t>308</w:t>
            </w:r>
          </w:p>
        </w:tc>
      </w:tr>
      <w:tr w:rsidR="00D70FB3" w:rsidRPr="007D45C7" w14:paraId="53FF2EC9" w14:textId="77777777" w:rsidTr="000E6105">
        <w:trPr>
          <w:cantSplit/>
          <w:trHeight w:val="343"/>
          <w:jc w:val="center"/>
        </w:trPr>
        <w:tc>
          <w:tcPr>
            <w:tcW w:w="40" w:type="dxa"/>
            <w:vMerge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14:paraId="31BCC96E" w14:textId="77777777" w:rsidR="00D70FB3" w:rsidRPr="007D45C7" w:rsidRDefault="00D70FB3" w:rsidP="000E6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3288412D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Urban/Rural Classification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392860" w14:textId="5BAEEBCC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-.03</w:t>
            </w:r>
            <w:r w:rsidR="00BA1E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CEBA3A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CB0442" w14:textId="7C691CEF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-.8</w:t>
            </w:r>
            <w:r w:rsidR="00BA1E7A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6F32DD" w14:textId="6D593EB2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4</w:t>
            </w:r>
            <w:r w:rsidR="00BA1E7A">
              <w:rPr>
                <w:rFonts w:ascii="Times New Roman" w:hAnsi="Times New Roman" w:cs="Times New Roman"/>
              </w:rPr>
              <w:t>24</w:t>
            </w:r>
          </w:p>
        </w:tc>
      </w:tr>
      <w:tr w:rsidR="00D70FB3" w:rsidRPr="007D45C7" w:rsidDel="00CA5EED" w14:paraId="07B3DF86" w14:textId="77777777" w:rsidTr="000E6105">
        <w:trPr>
          <w:cantSplit/>
          <w:trHeight w:val="319"/>
          <w:jc w:val="center"/>
        </w:trPr>
        <w:tc>
          <w:tcPr>
            <w:tcW w:w="8646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B2C170" w14:textId="77777777" w:rsidR="00D70FB3" w:rsidRPr="007D45C7" w:rsidDel="00CA5EED" w:rsidRDefault="00D70FB3" w:rsidP="000E61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Mortality Rate</w:t>
            </w:r>
          </w:p>
        </w:tc>
      </w:tr>
      <w:tr w:rsidR="00D70FB3" w:rsidRPr="007D45C7" w14:paraId="698A7431" w14:textId="77777777" w:rsidTr="000E6105">
        <w:trPr>
          <w:cantSplit/>
          <w:trHeight w:val="319"/>
          <w:jc w:val="center"/>
        </w:trPr>
        <w:tc>
          <w:tcPr>
            <w:tcW w:w="33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A92D8A5" w14:textId="77777777" w:rsidR="00D70FB3" w:rsidRPr="007D45C7" w:rsidRDefault="00D70FB3" w:rsidP="000E61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vAlign w:val="bottom"/>
          </w:tcPr>
          <w:p w14:paraId="0E8DF7EE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vAlign w:val="bottom"/>
          </w:tcPr>
          <w:p w14:paraId="776D0B99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7D45C7">
              <w:rPr>
                <w:rFonts w:ascii="Times New Roman" w:eastAsia="Times New Roman" w:hAnsi="Times New Roman" w:cs="Times New Roman"/>
              </w:rPr>
              <w:t>S.E.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2F2F2" w:themeFill="background1" w:themeFillShade="F2"/>
            <w:vAlign w:val="bottom"/>
          </w:tcPr>
          <w:p w14:paraId="2D62D7E1" w14:textId="77777777" w:rsidR="00D70FB3" w:rsidRPr="007D45C7" w:rsidRDefault="00D70FB3" w:rsidP="000E61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E0E0E0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400B0C6" w14:textId="77777777" w:rsidR="00D70FB3" w:rsidRPr="00F66367" w:rsidRDefault="00D70FB3" w:rsidP="000E61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6636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D70FB3" w:rsidRPr="007D45C7" w14:paraId="03DA722F" w14:textId="77777777" w:rsidTr="000E6105">
        <w:trPr>
          <w:cantSplit/>
          <w:trHeight w:val="331"/>
          <w:jc w:val="center"/>
        </w:trPr>
        <w:tc>
          <w:tcPr>
            <w:tcW w:w="40" w:type="dxa"/>
            <w:vMerge w:val="restart"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7F987AF3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B1C5D9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 xml:space="preserve">Intercept </w:t>
            </w:r>
          </w:p>
        </w:tc>
        <w:tc>
          <w:tcPr>
            <w:tcW w:w="149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19FFDC31" w14:textId="552CC313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2.1</w:t>
            </w:r>
            <w:r w:rsidR="00BA1E7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9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07AF0CC9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1.126</w:t>
            </w:r>
          </w:p>
        </w:tc>
        <w:tc>
          <w:tcPr>
            <w:tcW w:w="1146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618A2B59" w14:textId="51B52C30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1.9</w:t>
            </w:r>
            <w:r w:rsidR="00BA1E7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46" w:type="dxa"/>
            <w:tcBorders>
              <w:top w:val="single" w:sz="8" w:space="0" w:color="152935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CADD53E" w14:textId="29524E3B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06</w:t>
            </w:r>
            <w:r w:rsidR="00BA1E7A">
              <w:rPr>
                <w:rFonts w:ascii="Times New Roman" w:hAnsi="Times New Roman" w:cs="Times New Roman"/>
              </w:rPr>
              <w:t>2</w:t>
            </w:r>
          </w:p>
        </w:tc>
      </w:tr>
      <w:tr w:rsidR="00D70FB3" w:rsidRPr="007D45C7" w14:paraId="2478BC17" w14:textId="77777777" w:rsidTr="000E6105">
        <w:trPr>
          <w:cantSplit/>
          <w:trHeight w:val="343"/>
          <w:jc w:val="center"/>
        </w:trPr>
        <w:tc>
          <w:tcPr>
            <w:tcW w:w="40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6E5B3390" w14:textId="77777777" w:rsidR="00D70FB3" w:rsidRPr="007D45C7" w:rsidRDefault="00D70FB3" w:rsidP="000E6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3BD607E2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7D45C7">
              <w:rPr>
                <w:rFonts w:ascii="Times New Roman" w:hAnsi="Times New Roman" w:cs="Times New Roman"/>
              </w:rPr>
              <w:t>SoVI</w:t>
            </w:r>
            <w:proofErr w:type="spellEnd"/>
            <w:r w:rsidRPr="007D45C7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94A96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F1C09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339F2" w14:textId="1C24110B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1.3</w:t>
            </w:r>
            <w:r w:rsidR="00871BD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C62C6FD" w14:textId="7195C042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1</w:t>
            </w:r>
            <w:r w:rsidR="00871BDC">
              <w:rPr>
                <w:rFonts w:ascii="Times New Roman" w:hAnsi="Times New Roman" w:cs="Times New Roman"/>
              </w:rPr>
              <w:t>78</w:t>
            </w:r>
          </w:p>
        </w:tc>
      </w:tr>
      <w:tr w:rsidR="00D70FB3" w:rsidRPr="007D45C7" w14:paraId="2838F9B3" w14:textId="77777777" w:rsidTr="000E6105">
        <w:trPr>
          <w:cantSplit/>
          <w:trHeight w:val="343"/>
          <w:jc w:val="center"/>
        </w:trPr>
        <w:tc>
          <w:tcPr>
            <w:tcW w:w="40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46D492A6" w14:textId="77777777" w:rsidR="00D70FB3" w:rsidRPr="007D45C7" w:rsidRDefault="00D70FB3" w:rsidP="000E6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40AD167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7D45C7">
              <w:rPr>
                <w:rFonts w:ascii="Times New Roman" w:hAnsi="Times New Roman" w:cs="Times New Roman"/>
              </w:rPr>
              <w:t>BRIC_Score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05A3A" w14:textId="55E68694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-.12</w:t>
            </w:r>
            <w:r w:rsidR="00871B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21593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42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26C36" w14:textId="4B5B6786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-.2</w:t>
            </w:r>
            <w:r w:rsidR="00871BD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65E3C38" w14:textId="74067036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</w:t>
            </w:r>
            <w:r w:rsidR="00871BDC">
              <w:rPr>
                <w:rFonts w:ascii="Times New Roman" w:hAnsi="Times New Roman" w:cs="Times New Roman"/>
              </w:rPr>
              <w:t>800</w:t>
            </w:r>
          </w:p>
        </w:tc>
      </w:tr>
      <w:tr w:rsidR="00D70FB3" w:rsidRPr="007D45C7" w14:paraId="4C1332F1" w14:textId="77777777" w:rsidTr="000E6105">
        <w:trPr>
          <w:cantSplit/>
          <w:trHeight w:val="356"/>
          <w:jc w:val="center"/>
        </w:trPr>
        <w:tc>
          <w:tcPr>
            <w:tcW w:w="40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2CD01B33" w14:textId="77777777" w:rsidR="00D70FB3" w:rsidRPr="007D45C7" w:rsidRDefault="00D70FB3" w:rsidP="000E6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46B03ED5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 xml:space="preserve">Government Restrictions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739E8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-.0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572E3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5672D" w14:textId="1A395866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-.1</w:t>
            </w:r>
            <w:r w:rsidR="00871B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A43F4CC" w14:textId="2FE2E064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91</w:t>
            </w:r>
            <w:r w:rsidR="00871BDC">
              <w:rPr>
                <w:rFonts w:ascii="Times New Roman" w:hAnsi="Times New Roman" w:cs="Times New Roman"/>
              </w:rPr>
              <w:t>3</w:t>
            </w:r>
          </w:p>
        </w:tc>
      </w:tr>
      <w:tr w:rsidR="00D70FB3" w:rsidRPr="007D45C7" w14:paraId="4ED13CA2" w14:textId="77777777" w:rsidTr="000E6105">
        <w:trPr>
          <w:cantSplit/>
          <w:trHeight w:val="343"/>
          <w:jc w:val="center"/>
        </w:trPr>
        <w:tc>
          <w:tcPr>
            <w:tcW w:w="40" w:type="dxa"/>
            <w:vMerge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14:paraId="1796128F" w14:textId="77777777" w:rsidR="00D70FB3" w:rsidRPr="007D45C7" w:rsidRDefault="00D70FB3" w:rsidP="000E6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7352A49B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Urban/Rural Classification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81B20A" w14:textId="70421729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-.0</w:t>
            </w:r>
            <w:r w:rsidR="00871BD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97FA7B" w14:textId="77777777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711A25" w14:textId="1E1751D8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-.9</w:t>
            </w:r>
            <w:r w:rsidR="00871BD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04F8FF" w14:textId="71659941" w:rsidR="00D70FB3" w:rsidRPr="007D45C7" w:rsidRDefault="00D70FB3" w:rsidP="000E61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D45C7">
              <w:rPr>
                <w:rFonts w:ascii="Times New Roman" w:hAnsi="Times New Roman" w:cs="Times New Roman"/>
              </w:rPr>
              <w:t>.34</w:t>
            </w:r>
            <w:r w:rsidR="00871BDC">
              <w:rPr>
                <w:rFonts w:ascii="Times New Roman" w:hAnsi="Times New Roman" w:cs="Times New Roman"/>
              </w:rPr>
              <w:t>9</w:t>
            </w:r>
          </w:p>
        </w:tc>
      </w:tr>
    </w:tbl>
    <w:p w14:paraId="4C0FDF34" w14:textId="08B80B03" w:rsidR="00D70FB3" w:rsidRDefault="00D70FB3" w:rsidP="00D70FB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*statistically significant at </w:t>
      </w:r>
      <w:r w:rsidR="00876016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5% level of significance</w:t>
      </w:r>
    </w:p>
    <w:p w14:paraId="762A3439" w14:textId="04E5A731" w:rsidR="004C742D" w:rsidRPr="00D70FB3" w:rsidRDefault="00D70FB3" w:rsidP="00D70FB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S.E. =Standard Error; </w:t>
      </w:r>
      <w:r w:rsidRPr="0076574D">
        <w:rPr>
          <w:rFonts w:ascii="Times New Roman" w:hAnsi="Times New Roman" w:cs="Times New Roman"/>
          <w:sz w:val="24"/>
          <w:szCs w:val="24"/>
        </w:rPr>
        <w:t>β=</w:t>
      </w:r>
      <w:r w:rsidR="00876016">
        <w:rPr>
          <w:rFonts w:ascii="Times New Roman" w:hAnsi="Times New Roman" w:cs="Times New Roman"/>
          <w:sz w:val="24"/>
          <w:szCs w:val="24"/>
        </w:rPr>
        <w:t>Beta c</w:t>
      </w:r>
      <w:r w:rsidRPr="0076574D">
        <w:rPr>
          <w:rFonts w:ascii="Times New Roman" w:hAnsi="Times New Roman" w:cs="Times New Roman"/>
          <w:sz w:val="24"/>
          <w:szCs w:val="24"/>
        </w:rPr>
        <w:t xml:space="preserve">oefficient </w:t>
      </w:r>
      <w:r w:rsidR="00876016">
        <w:rPr>
          <w:rFonts w:ascii="Times New Roman" w:hAnsi="Times New Roman" w:cs="Times New Roman"/>
          <w:sz w:val="24"/>
          <w:szCs w:val="24"/>
        </w:rPr>
        <w:t>e</w:t>
      </w:r>
      <w:r w:rsidRPr="0076574D">
        <w:rPr>
          <w:rFonts w:ascii="Times New Roman" w:hAnsi="Times New Roman" w:cs="Times New Roman"/>
          <w:sz w:val="24"/>
          <w:szCs w:val="24"/>
        </w:rPr>
        <w:t>stimates</w:t>
      </w:r>
    </w:p>
    <w:sectPr w:rsidR="004C742D" w:rsidRPr="00D70FB3" w:rsidSect="00D70FB3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A24C36" w14:textId="77777777" w:rsidR="009F5FFC" w:rsidRDefault="009F5FFC">
      <w:r>
        <w:separator/>
      </w:r>
    </w:p>
  </w:endnote>
  <w:endnote w:type="continuationSeparator" w:id="0">
    <w:p w14:paraId="6865E60E" w14:textId="77777777" w:rsidR="009F5FFC" w:rsidRDefault="009F5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C96081" w14:textId="77777777" w:rsidR="007566CD" w:rsidRDefault="00D70FB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76016">
      <w:rPr>
        <w:noProof/>
        <w:color w:val="000000"/>
      </w:rPr>
      <w:t>1</w:t>
    </w:r>
    <w:r>
      <w:rPr>
        <w:color w:val="000000"/>
      </w:rPr>
      <w:fldChar w:fldCharType="end"/>
    </w:r>
  </w:p>
  <w:p w14:paraId="278837EB" w14:textId="77777777" w:rsidR="007566CD" w:rsidRDefault="00AF11D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40B9C3" w14:textId="77777777" w:rsidR="009F5FFC" w:rsidRDefault="009F5FFC">
      <w:r>
        <w:separator/>
      </w:r>
    </w:p>
  </w:footnote>
  <w:footnote w:type="continuationSeparator" w:id="0">
    <w:p w14:paraId="32DEB0CE" w14:textId="77777777" w:rsidR="009F5FFC" w:rsidRDefault="009F5F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5305B5" w14:textId="77777777" w:rsidR="007566CD" w:rsidRDefault="00AF11D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i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FB3"/>
    <w:rsid w:val="003147E8"/>
    <w:rsid w:val="00322932"/>
    <w:rsid w:val="004C742D"/>
    <w:rsid w:val="00871BDC"/>
    <w:rsid w:val="00876016"/>
    <w:rsid w:val="00955014"/>
    <w:rsid w:val="009F5FFC"/>
    <w:rsid w:val="00A66181"/>
    <w:rsid w:val="00AF11D4"/>
    <w:rsid w:val="00BA1E7A"/>
    <w:rsid w:val="00D70FB3"/>
    <w:rsid w:val="00E5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AE533"/>
  <w15:chartTrackingRefBased/>
  <w15:docId w15:val="{ABB8BD02-5AAF-462C-8C04-891152709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FB3"/>
    <w:pPr>
      <w:spacing w:after="0" w:line="240" w:lineRule="auto"/>
    </w:pPr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79E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D70FB3"/>
  </w:style>
  <w:style w:type="paragraph" w:styleId="BalloonText">
    <w:name w:val="Balloon Text"/>
    <w:basedOn w:val="Normal"/>
    <w:link w:val="BalloonTextChar"/>
    <w:uiPriority w:val="99"/>
    <w:semiHidden/>
    <w:unhideWhenUsed/>
    <w:rsid w:val="00BA1E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E7A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Huang</dc:creator>
  <cp:keywords/>
  <dc:description/>
  <cp:lastModifiedBy>chn off29</cp:lastModifiedBy>
  <cp:revision>6</cp:revision>
  <dcterms:created xsi:type="dcterms:W3CDTF">2020-12-28T06:27:00Z</dcterms:created>
  <dcterms:modified xsi:type="dcterms:W3CDTF">2021-01-27T12:16:00Z</dcterms:modified>
</cp:coreProperties>
</file>